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/>
        <w:t>APPENDIX S1</w:t>
      </w:r>
    </w:p>
    <w:p>
      <w:pPr>
        <w:pStyle w:val="Caption"/>
        <w:rPr/>
      </w:pPr>
      <w:r>
        <w:rPr/>
        <w:t>Number of total unplanned and short stay admissions in 2006 for top 5 infection CCS groups and top 5 non-infection CCS groups, by age group</w:t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rPr/>
      </w:pPr>
      <w:r>
        <w:rPr>
          <w:b/>
        </w:rPr>
        <w:t>Children aged under 1 year</w:t>
      </w:r>
    </w:p>
    <w:p>
      <w:pPr>
        <w:pStyle w:val="Normal"/>
        <w:rPr/>
      </w:pPr>
      <w:r>
        <w:rPr/>
        <w:t>a) Infection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530850" cy="308800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30680" cy="3088080"/>
                          <a:chOff x="0" y="0"/>
                          <a:chExt cx="5530680" cy="30880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512280" y="0"/>
                            <a:ext cx="5018400" cy="3088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23760" y="119520"/>
                            <a:ext cx="3224520" cy="2293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3760" y="1953720"/>
                            <a:ext cx="3224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3760" y="1495440"/>
                            <a:ext cx="3224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3760" y="1036440"/>
                            <a:ext cx="3224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3760" y="577800"/>
                            <a:ext cx="3224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3760" y="119520"/>
                            <a:ext cx="3224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3760" y="119520"/>
                            <a:ext cx="3224520" cy="229356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808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62360" y="435600"/>
                            <a:ext cx="184320" cy="197676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06760" y="775800"/>
                            <a:ext cx="184680" cy="163692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51880" y="1209600"/>
                            <a:ext cx="184320" cy="120276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96640" y="1439640"/>
                            <a:ext cx="184680" cy="97272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42480" y="2054880"/>
                            <a:ext cx="184320" cy="35748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46680" y="1508040"/>
                            <a:ext cx="184320" cy="90504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91800" y="1153080"/>
                            <a:ext cx="184320" cy="125928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36920" y="1611000"/>
                            <a:ext cx="184320" cy="80136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2040" y="1702440"/>
                            <a:ext cx="184320" cy="70992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26440" y="2213640"/>
                            <a:ext cx="184320" cy="19872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3760" y="119520"/>
                            <a:ext cx="0" cy="22935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05400" y="2413080"/>
                            <a:ext cx="183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2440" y="1953720"/>
                            <a:ext cx="183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2440" y="1495440"/>
                            <a:ext cx="183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2440" y="1036440"/>
                            <a:ext cx="183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2440" y="577800"/>
                            <a:ext cx="183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05400" y="119520"/>
                            <a:ext cx="183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23760" y="2413080"/>
                            <a:ext cx="322452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923760" y="2412360"/>
                            <a:ext cx="0" cy="172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568520" y="2412360"/>
                            <a:ext cx="0" cy="172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214360" y="2412360"/>
                            <a:ext cx="0" cy="172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859480" y="2412360"/>
                            <a:ext cx="0" cy="172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503880" y="2412360"/>
                            <a:ext cx="0" cy="172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149000" y="2412360"/>
                            <a:ext cx="0" cy="172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42040" y="2378160"/>
                            <a:ext cx="265320" cy="109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5400" y="1918800"/>
                            <a:ext cx="37152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1920" y="1461240"/>
                            <a:ext cx="40644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1920" y="1002600"/>
                            <a:ext cx="40644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5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1920" y="543600"/>
                            <a:ext cx="40644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0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1920" y="84600"/>
                            <a:ext cx="40644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5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78200" y="2462400"/>
                            <a:ext cx="57204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ronchiolit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22600" y="2462400"/>
                            <a:ext cx="57276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ute upp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75080" y="2536920"/>
                            <a:ext cx="67104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spiratory trac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59680" y="2609280"/>
                            <a:ext cx="49860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nfection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79960" y="2462400"/>
                            <a:ext cx="55008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iral illnes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32560" y="2462400"/>
                            <a:ext cx="73836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ntestinal infec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34920" y="2462400"/>
                            <a:ext cx="61848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ebrile illnes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0800000">
                            <a:off x="0" y="581040"/>
                            <a:ext cx="1474560" cy="1474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umber of emergency admission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218840" y="1206000"/>
                            <a:ext cx="37440" cy="3492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272120" y="1190520"/>
                            <a:ext cx="40716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ll admission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218840" y="1292760"/>
                            <a:ext cx="37440" cy="3492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271760" y="1278720"/>
                            <a:ext cx="28764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hort sta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-0.05pt;margin-top:0pt;width:435.55pt;height:243.15pt" coordorigin="-1,0" coordsize="8711,4863">
                <v:rect id="shape_0" stroked="f" o:allowincell="f" style="position:absolute;left:807;top:0;width:7902;height:486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stroked="f" o:allowincell="f" style="position:absolute;left:1455;top:188;width:5077;height:361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455,3077" to="6532,307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455,2355" to="6532,235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455,1632" to="6532,163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455,910" to="6532,91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455,188" to="6532,18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stroked="t" o:allowincell="f" style="position:absolute;left:1455;top:188;width:5077;height:3611;mso-wrap-style:none;v-text-anchor:middle;mso-position-horizontal-relative:char">
                  <v:fill o:detectmouseclick="t" on="false"/>
                  <v:stroke color="gray" weight="6480" joinstyle="miter" endcap="flat"/>
                  <w10:wrap type="none"/>
                </v:rect>
                <v:rect id="shape_0" fillcolor="#9999ff" stroked="t" o:allowincell="f" style="position:absolute;left:1673;top:686;width:289;height:3112;mso-wrap-style:none;v-text-anchor:middle;mso-position-horizontal-relative:char">
                  <v:fill o:detectmouseclick="t" type="solid" color2="#666600"/>
                  <v:stroke color="black" weight="6480" joinstyle="miter" endcap="flat"/>
                  <w10:wrap type="none"/>
                </v:rect>
                <v:rect id="shape_0" fillcolor="#9999ff" stroked="t" o:allowincell="f" style="position:absolute;left:2688;top:1222;width:290;height:2577;mso-wrap-style:none;v-text-anchor:middle;mso-position-horizontal-relative:char">
                  <v:fill o:detectmouseclick="t" type="solid" color2="#666600"/>
                  <v:stroke color="black" weight="6480" joinstyle="miter" endcap="flat"/>
                  <w10:wrap type="none"/>
                </v:rect>
                <v:rect id="shape_0" fillcolor="#9999ff" stroked="t" o:allowincell="f" style="position:absolute;left:3704;top:1905;width:289;height:1893;mso-wrap-style:none;v-text-anchor:middle;mso-position-horizontal-relative:char">
                  <v:fill o:detectmouseclick="t" type="solid" color2="#666600"/>
                  <v:stroke color="black" weight="6480" joinstyle="miter" endcap="flat"/>
                  <w10:wrap type="none"/>
                </v:rect>
                <v:rect id="shape_0" fillcolor="#9999ff" stroked="t" o:allowincell="f" style="position:absolute;left:4719;top:2267;width:290;height:1531;mso-wrap-style:none;v-text-anchor:middle;mso-position-horizontal-relative:char">
                  <v:fill o:detectmouseclick="t" type="solid" color2="#666600"/>
                  <v:stroke color="black" weight="6480" joinstyle="miter" endcap="flat"/>
                  <w10:wrap type="none"/>
                </v:rect>
                <v:rect id="shape_0" fillcolor="#9999ff" stroked="t" o:allowincell="f" style="position:absolute;left:5736;top:3236;width:289;height:562;mso-wrap-style:none;v-text-anchor:middle;mso-position-horizontal-relative:char">
                  <v:fill o:detectmouseclick="t" type="solid" color2="#666600"/>
                  <v:stroke color="black" weight="6480" joinstyle="miter" endcap="flat"/>
                  <w10:wrap type="none"/>
                </v:rect>
                <v:rect id="shape_0" fillcolor="#993366" stroked="t" o:allowincell="f" style="position:absolute;left:1963;top:2375;width:289;height:1424;mso-wrap-style:none;v-text-anchor:middle;mso-position-horizontal-relative:char">
                  <v:fill o:detectmouseclick="t" type="solid" color2="#66cc99"/>
                  <v:stroke color="black" weight="6480" joinstyle="miter" endcap="flat"/>
                  <w10:wrap type="none"/>
                </v:rect>
                <v:rect id="shape_0" fillcolor="#993366" stroked="t" o:allowincell="f" style="position:absolute;left:2979;top:1816;width:289;height:1982;mso-wrap-style:none;v-text-anchor:middle;mso-position-horizontal-relative:char">
                  <v:fill o:detectmouseclick="t" type="solid" color2="#66cc99"/>
                  <v:stroke color="black" weight="6480" joinstyle="miter" endcap="flat"/>
                  <w10:wrap type="none"/>
                </v:rect>
                <v:rect id="shape_0" fillcolor="#993366" stroked="t" o:allowincell="f" style="position:absolute;left:3995;top:2537;width:289;height:1261;mso-wrap-style:none;v-text-anchor:middle;mso-position-horizontal-relative:char">
                  <v:fill o:detectmouseclick="t" type="solid" color2="#66cc99"/>
                  <v:stroke color="black" weight="6480" joinstyle="miter" endcap="flat"/>
                  <w10:wrap type="none"/>
                </v:rect>
                <v:rect id="shape_0" fillcolor="#993366" stroked="t" o:allowincell="f" style="position:absolute;left:5011;top:2681;width:289;height:1117;mso-wrap-style:none;v-text-anchor:middle;mso-position-horizontal-relative:char">
                  <v:fill o:detectmouseclick="t" type="solid" color2="#66cc99"/>
                  <v:stroke color="black" weight="6480" joinstyle="miter" endcap="flat"/>
                  <w10:wrap type="none"/>
                </v:rect>
                <v:rect id="shape_0" fillcolor="#993366" stroked="t" o:allowincell="f" style="position:absolute;left:6026;top:3486;width:289;height:312;mso-wrap-style:none;v-text-anchor:middle;mso-position-horizontal-relative:char">
                  <v:fill o:detectmouseclick="t" type="solid" color2="#66cc99"/>
                  <v:stroke color="black" weight="6480" joinstyle="miter" endcap="flat"/>
                  <w10:wrap type="none"/>
                </v:rect>
                <v:line id="shape_0" from="1455,188" to="1455,379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426,3800" to="1454,380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22,3077" to="1150,307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22,2355" to="1150,235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22,1632" to="1150,163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122,910" to="1150,91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426,188" to="1454,18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455,3800" to="6532,380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455,3799" to="1455,3825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470,3799" to="2470,3825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487,3799" to="3487,3825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503,3799" to="4503,3825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518,3799" to="5518,3825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534,3799" to="6534,3825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26;top:3745;width:417;height:17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59;top:3022;width:584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6;top:2301;width:639;height:34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6;top:1579;width:639;height:34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5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6;top:856;width:639;height:34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0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6;top:133;width:639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5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698;top:3878;width:900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ronchiolit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13;top:3878;width:901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ute upp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38;top:3995;width:1056;height:34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spiratory trac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71;top:4109;width:784;height:34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nfect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48;top:3878;width:865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iral illnes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18;top:3878;width:1162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ntestinal infe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24;top:3878;width:973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ebrile illnes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915;width:2321;height:2321;mso-wrap-style:none;v-text-anchor:top;rotation:18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umber of emergency admiss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9999ff" stroked="t" o:allowincell="f" style="position:absolute;left:6644;top:1899;width:58;height:54;mso-wrap-style:none;v-text-anchor:middle;mso-position-horizontal-relative:char">
                  <v:fill o:detectmouseclick="t" type="solid" color2="#666600"/>
                  <v:stroke color="black" weight="6480" joinstyle="miter" endcap="flat"/>
                  <w10:wrap type="none"/>
                </v:rect>
                <v:shape id="shape_0" stroked="f" o:allowincell="f" style="position:absolute;left:6728;top:1875;width:640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ll admiss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993366" stroked="t" o:allowincell="f" style="position:absolute;left:6644;top:2036;width:58;height:54;mso-wrap-style:none;v-text-anchor:middle;mso-position-horizontal-relative:char">
                  <v:fill o:detectmouseclick="t" type="solid" color2="#66cc99"/>
                  <v:stroke color="black" weight="6480" joinstyle="miter" endcap="flat"/>
                  <w10:wrap type="none"/>
                </v:rect>
                <v:shape id="shape_0" stroked="f" o:allowincell="f" style="position:absolute;left:6727;top:2014;width:452;height:34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hort sta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  <w:t>b) Non-infection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029200" cy="524192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29200" cy="5241960"/>
                          <a:chOff x="0" y="0"/>
                          <a:chExt cx="5029200" cy="524196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1355760"/>
                            <a:ext cx="5029200" cy="3886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416520" y="1490400"/>
                            <a:ext cx="3263760" cy="266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6520" y="3624120"/>
                            <a:ext cx="3263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6520" y="3090600"/>
                            <a:ext cx="3263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6520" y="2557080"/>
                            <a:ext cx="3263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6520" y="2023920"/>
                            <a:ext cx="3263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6520" y="1490400"/>
                            <a:ext cx="3263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6520" y="1490400"/>
                            <a:ext cx="3263760" cy="2666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6200" y="2629440"/>
                            <a:ext cx="186840" cy="15278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8880" y="3270960"/>
                            <a:ext cx="186840" cy="88632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2280" y="3287520"/>
                            <a:ext cx="186840" cy="87012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4600" y="3440520"/>
                            <a:ext cx="186840" cy="71676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67280" y="3676680"/>
                            <a:ext cx="186840" cy="48060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43040" y="3321720"/>
                            <a:ext cx="186120" cy="83556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95720" y="3538080"/>
                            <a:ext cx="186840" cy="61920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49120" y="3680640"/>
                            <a:ext cx="186120" cy="47700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1440" y="3639240"/>
                            <a:ext cx="186840" cy="51804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54120" y="3819600"/>
                            <a:ext cx="186120" cy="33768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6520" y="1490400"/>
                            <a:ext cx="0" cy="26668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7440" y="4157280"/>
                            <a:ext cx="183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7440" y="3624120"/>
                            <a:ext cx="183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7440" y="3090600"/>
                            <a:ext cx="183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7440" y="2557080"/>
                            <a:ext cx="183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7440" y="2023920"/>
                            <a:ext cx="183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7440" y="1490400"/>
                            <a:ext cx="183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6520" y="4157280"/>
                            <a:ext cx="32637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16520" y="4157280"/>
                            <a:ext cx="0" cy="20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069200" y="4157280"/>
                            <a:ext cx="0" cy="20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722240" y="4157280"/>
                            <a:ext cx="0" cy="20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374200" y="4157280"/>
                            <a:ext cx="0" cy="20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27600" y="4157280"/>
                            <a:ext cx="0" cy="20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680640" y="4157280"/>
                            <a:ext cx="0" cy="20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4080" y="4119120"/>
                            <a:ext cx="265320" cy="109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600" y="3584520"/>
                            <a:ext cx="14292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400" y="3051720"/>
                            <a:ext cx="17784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400" y="2517840"/>
                            <a:ext cx="17784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5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400" y="1985040"/>
                            <a:ext cx="17784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0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400" y="1451520"/>
                            <a:ext cx="406440" cy="438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5000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25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6880" y="4213800"/>
                            <a:ext cx="73728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eeding difficulty</w:t>
                              </w:r>
                              <w:r>
                                <w:rPr>
                                  <w:kern w:val="2"/>
                                  <w:sz w:val="10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bidi="ar-SA" w:val="en-GB"/>
                                </w:rPr>
                                <w:t>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39760" y="4213800"/>
                            <a:ext cx="748080" cy="328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reathing difficult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32760" y="4213800"/>
                            <a:ext cx="727560" cy="328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Haemolytic and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erinatal jaundic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30880" y="4213800"/>
                            <a:ext cx="37080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li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31000" y="4213800"/>
                            <a:ext cx="47556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omitin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0800000">
                            <a:off x="88920" y="0"/>
                            <a:ext cx="112320" cy="3277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36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b/>
                                  <w:szCs w:val="1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umber of emergency admission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98520" y="2041560"/>
                            <a:ext cx="534600" cy="197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20120" y="2072160"/>
                            <a:ext cx="36360" cy="4068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71600" y="2055600"/>
                            <a:ext cx="40716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ll admission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020120" y="2171160"/>
                            <a:ext cx="36360" cy="3996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70520" y="2154600"/>
                            <a:ext cx="28764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hort sta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-0.05pt;width:396pt;height:412.8pt" coordorigin="0,-1" coordsize="7920,8256">
                <v:rect id="shape_0" stroked="f" o:allowincell="f" style="position:absolute;left:0;top:2135;width:7919;height:611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stroked="f" o:allowincell="f" style="position:absolute;left:656;top:2347;width:5139;height:419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656,5707" to="5795,570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56,4867" to="5795,486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56,4027" to="5795,402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56,3187" to="5795,318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56,2347" to="5795,234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stroked="t" o:allowincell="f" style="position:absolute;left:656;top:2347;width:5139;height:4199;mso-wrap-style:none;v-text-anchor:middle;mso-position-horizontal-relative:char">
                  <v:fill o:detectmouseclick="t" on="false"/>
                  <v:stroke color="black" joinstyle="miter" endcap="flat"/>
                  <w10:wrap type="none"/>
                </v:rect>
                <v:rect id="shape_0" fillcolor="#9999ff" stroked="t" o:allowincell="f" style="position:absolute;left:876;top:4141;width:293;height:2405;mso-wrap-style:none;v-text-anchor:middle;mso-position-horizontal-relative:char">
                  <v:fill o:detectmouseclick="t" type="solid" color2="#666600"/>
                  <v:stroke color="black" weight="6480" joinstyle="miter" endcap="flat"/>
                  <w10:wrap type="none"/>
                </v:rect>
                <v:rect id="shape_0" fillcolor="#9999ff" stroked="t" o:allowincell="f" style="position:absolute;left:1904;top:5151;width:293;height:1395;mso-wrap-style:none;v-text-anchor:middle;mso-position-horizontal-relative:char">
                  <v:fill o:detectmouseclick="t" type="solid" color2="#666600"/>
                  <v:stroke color="black" weight="6480" joinstyle="miter" endcap="flat"/>
                  <w10:wrap type="none"/>
                </v:rect>
                <v:rect id="shape_0" fillcolor="#9999ff" stroked="t" o:allowincell="f" style="position:absolute;left:2933;top:5177;width:293;height:1369;mso-wrap-style:none;v-text-anchor:middle;mso-position-horizontal-relative:char">
                  <v:fill o:detectmouseclick="t" type="solid" color2="#666600"/>
                  <v:stroke color="black" weight="6480" joinstyle="miter" endcap="flat"/>
                  <w10:wrap type="none"/>
                </v:rect>
                <v:rect id="shape_0" fillcolor="#9999ff" stroked="t" o:allowincell="f" style="position:absolute;left:3960;top:5418;width:293;height:1128;mso-wrap-style:none;v-text-anchor:middle;mso-position-horizontal-relative:char">
                  <v:fill o:detectmouseclick="t" type="solid" color2="#666600"/>
                  <v:stroke color="black" weight="6480" joinstyle="miter" endcap="flat"/>
                  <w10:wrap type="none"/>
                </v:rect>
                <v:rect id="shape_0" fillcolor="#9999ff" stroked="t" o:allowincell="f" style="position:absolute;left:4988;top:5790;width:293;height:756;mso-wrap-style:none;v-text-anchor:middle;mso-position-horizontal-relative:char">
                  <v:fill o:detectmouseclick="t" type="solid" color2="#666600"/>
                  <v:stroke color="black" weight="6480" joinstyle="miter" endcap="flat"/>
                  <w10:wrap type="none"/>
                </v:rect>
                <v:rect id="shape_0" fillcolor="#993366" stroked="t" o:allowincell="f" style="position:absolute;left:1170;top:5231;width:292;height:1315;mso-wrap-style:none;v-text-anchor:middle;mso-position-horizontal-relative:char">
                  <v:fill o:detectmouseclick="t" type="solid" color2="#66cc99"/>
                  <v:stroke color="black" weight="6480" joinstyle="miter" endcap="flat"/>
                  <w10:wrap type="none"/>
                </v:rect>
                <v:rect id="shape_0" fillcolor="#993366" stroked="t" o:allowincell="f" style="position:absolute;left:2198;top:5572;width:293;height:974;mso-wrap-style:none;v-text-anchor:middle;mso-position-horizontal-relative:char">
                  <v:fill o:detectmouseclick="t" type="solid" color2="#66cc99"/>
                  <v:stroke color="black" weight="6480" joinstyle="miter" endcap="flat"/>
                  <w10:wrap type="none"/>
                </v:rect>
                <v:rect id="shape_0" fillcolor="#993366" stroked="t" o:allowincell="f" style="position:absolute;left:3227;top:5796;width:292;height:750;mso-wrap-style:none;v-text-anchor:middle;mso-position-horizontal-relative:char">
                  <v:fill o:detectmouseclick="t" type="solid" color2="#66cc99"/>
                  <v:stroke color="black" weight="6480" joinstyle="miter" endcap="flat"/>
                  <w10:wrap type="none"/>
                </v:rect>
                <v:rect id="shape_0" fillcolor="#993366" stroked="t" o:allowincell="f" style="position:absolute;left:4254;top:5731;width:293;height:815;mso-wrap-style:none;v-text-anchor:middle;mso-position-horizontal-relative:char">
                  <v:fill o:detectmouseclick="t" type="solid" color2="#66cc99"/>
                  <v:stroke color="black" weight="6480" joinstyle="miter" endcap="flat"/>
                  <w10:wrap type="none"/>
                </v:rect>
                <v:rect id="shape_0" fillcolor="#993366" stroked="t" o:allowincell="f" style="position:absolute;left:5282;top:6015;width:292;height:531;mso-wrap-style:none;v-text-anchor:middle;mso-position-horizontal-relative:char">
                  <v:fill o:detectmouseclick="t" type="solid" color2="#66cc99"/>
                  <v:stroke color="black" weight="6480" joinstyle="miter" endcap="flat"/>
                  <w10:wrap type="none"/>
                </v:rect>
                <v:line id="shape_0" from="656,2347" to="656,654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26,6547" to="654,654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26,5707" to="654,570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26,4867" to="654,486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26,4027" to="654,402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26,3187" to="654,318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26,2347" to="654,234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56,6547" to="5795,654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56,6547" to="656,6578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684,6547" to="1684,6578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712,6547" to="2712,6578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739,6547" to="3739,6578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768,6547" to="4768,6578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796,6547" to="5796,6578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526;top:6487;width:417;height:17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0;top:5645;width:224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;top:4806;width:279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;top:3965;width:279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5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;top:3126;width:279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0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;top:2286;width:639;height:68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5000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ind w:left="360" w:hanging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24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25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8;top:6636;width:1160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eeding difficulty</w:t>
                        </w:r>
                        <w:r>
                          <w:rPr>
                            <w:kern w:val="2"/>
                            <w:sz w:val="10"/>
                            <w:szCs w:val="24"/>
                            <w:rFonts w:ascii="Arial" w:hAnsi="Arial" w:eastAsia="Times New Roman" w:cs="Arial"/>
                            <w:color w:val="auto"/>
                            <w:lang w:bidi="ar-SA" w:val="en-GB"/>
                          </w:rPr>
                          <w:t>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795;top:6636;width:1177;height:51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reathing difficulty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ind w:left="360" w:hanging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86;top:6636;width:1145;height:516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Haemolytic and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auto" w:line="36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erinatal jaundic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43;top:6636;width:583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li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88;top:6636;width:748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omit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0;top:0;width:176;height:5160;mso-wrap-style:square;v-text-anchor:top;rotation:18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360" w:hanging="0"/>
                          <w:rPr/>
                        </w:pPr>
                        <w:r>
                          <w:rPr>
                            <w:kern w:val="2"/>
                            <w:sz w:val="10"/>
                            <w:b/>
                            <w:szCs w:val="12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umber of emergency admiss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t" o:allowincell="f" style="position:absolute;left:6297;top:3215;width:841;height:310;mso-wrap-style:none;v-text-anchor:middle;mso-position-horizontal-relative:char">
                  <v:fill o:detectmouseclick="t" type="solid" color2="black"/>
                  <v:stroke color="black" joinstyle="miter" endcap="flat"/>
                  <w10:wrap type="none"/>
                </v:rect>
                <v:rect id="shape_0" fillcolor="#9999ff" stroked="t" o:allowincell="f" style="position:absolute;left:6331;top:3263;width:56;height:63;mso-wrap-style:none;v-text-anchor:middle;mso-position-horizontal-relative:char">
                  <v:fill o:detectmouseclick="t" type="solid" color2="#666600"/>
                  <v:stroke color="black" weight="6480" joinstyle="miter" endcap="flat"/>
                  <w10:wrap type="none"/>
                </v:rect>
                <v:shape id="shape_0" stroked="f" o:allowincell="f" style="position:absolute;left:6412;top:3237;width:640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ll admiss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993366" stroked="t" o:allowincell="f" style="position:absolute;left:6331;top:3419;width:56;height:62;mso-wrap-style:none;v-text-anchor:middle;mso-position-horizontal-relative:char">
                  <v:fill o:detectmouseclick="t" type="solid" color2="#66cc99"/>
                  <v:stroke color="black" weight="6480" joinstyle="miter" endcap="flat"/>
                  <w10:wrap type="none"/>
                </v:rect>
                <v:shape id="shape_0" stroked="f" o:allowincell="f" style="position:absolute;left:6410;top:3393;width:452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hort sta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Children aged 1 to 4 years</w:t>
      </w:r>
    </w:p>
    <w:p>
      <w:pPr>
        <w:pStyle w:val="Normal"/>
        <w:rPr/>
      </w:pPr>
      <w:r>
        <w:rPr/>
        <w:t>a) Infection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002530" cy="3169285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02560" cy="3169440"/>
                          <a:chOff x="0" y="0"/>
                          <a:chExt cx="5002560" cy="316944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405000" y="0"/>
                            <a:ext cx="4597560" cy="3169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782280" y="122400"/>
                            <a:ext cx="2955240" cy="2363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2280" y="2093040"/>
                            <a:ext cx="29552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2280" y="1698480"/>
                            <a:ext cx="29552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2280" y="1305000"/>
                            <a:ext cx="29552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2280" y="911160"/>
                            <a:ext cx="29552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2280" y="516240"/>
                            <a:ext cx="29552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2280" y="122400"/>
                            <a:ext cx="29552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2280" y="122400"/>
                            <a:ext cx="2955240" cy="236340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808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08640" y="337320"/>
                            <a:ext cx="168840" cy="21488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99760" y="1005840"/>
                            <a:ext cx="168840" cy="148032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91600" y="1398960"/>
                            <a:ext cx="168120" cy="108720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82360" y="1698120"/>
                            <a:ext cx="168840" cy="7880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74200" y="1797840"/>
                            <a:ext cx="168840" cy="6890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78200" y="709200"/>
                            <a:ext cx="168120" cy="177660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69320" y="1355040"/>
                            <a:ext cx="168840" cy="113076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60440" y="1659960"/>
                            <a:ext cx="168120" cy="82620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1920" y="2025000"/>
                            <a:ext cx="168840" cy="46116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43760" y="1948680"/>
                            <a:ext cx="167760" cy="53784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2280" y="122400"/>
                            <a:ext cx="0" cy="23634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5000" y="2486520"/>
                            <a:ext cx="172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5000" y="2093040"/>
                            <a:ext cx="172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5000" y="1698480"/>
                            <a:ext cx="172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5000" y="1305000"/>
                            <a:ext cx="172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5000" y="911160"/>
                            <a:ext cx="172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5000" y="516240"/>
                            <a:ext cx="172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65000" y="122400"/>
                            <a:ext cx="1728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2280" y="2486520"/>
                            <a:ext cx="29552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782280" y="2486160"/>
                            <a:ext cx="0" cy="183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373400" y="2486160"/>
                            <a:ext cx="0" cy="183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964520" y="2486160"/>
                            <a:ext cx="0" cy="183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556000" y="2486160"/>
                            <a:ext cx="0" cy="183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147120" y="2486160"/>
                            <a:ext cx="0" cy="183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738240" y="2486160"/>
                            <a:ext cx="0" cy="183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06680" y="2451240"/>
                            <a:ext cx="36720" cy="109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2720" y="2058120"/>
                            <a:ext cx="14292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040" y="1663560"/>
                            <a:ext cx="17784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040" y="1270080"/>
                            <a:ext cx="17784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5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040" y="876240"/>
                            <a:ext cx="17784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0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040" y="480600"/>
                            <a:ext cx="17784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5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1040" y="87120"/>
                            <a:ext cx="17784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0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23760" y="2538720"/>
                            <a:ext cx="34416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ute upp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79480" y="2612880"/>
                            <a:ext cx="44244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spiratory trac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72360" y="2689920"/>
                            <a:ext cx="23796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nfec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25320" y="2538720"/>
                            <a:ext cx="32148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iral illnes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31480" y="2538720"/>
                            <a:ext cx="50976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ntestinal infec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47440" y="2538720"/>
                            <a:ext cx="45324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ute bronchit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52960" y="2538720"/>
                            <a:ext cx="42156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ute tonsillit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0800000">
                            <a:off x="0" y="629280"/>
                            <a:ext cx="1245960" cy="1245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umber of emergency admission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83240" y="1214280"/>
                            <a:ext cx="495360" cy="179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03040" y="1242000"/>
                            <a:ext cx="34200" cy="3672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51280" y="1226880"/>
                            <a:ext cx="40716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ll admission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3040" y="1332360"/>
                            <a:ext cx="34200" cy="3636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50560" y="1318320"/>
                            <a:ext cx="28764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hort sta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-0.05pt;margin-top:0pt;width:393.95pt;height:249.55pt" coordorigin="-1,0" coordsize="7879,4991">
                <v:rect id="shape_0" stroked="f" o:allowincell="f" style="position:absolute;left:638;top:0;width:7239;height:499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stroked="f" o:allowincell="f" style="position:absolute;left:1232;top:193;width:4653;height:372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232,3296" to="5885,329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32,2675" to="5885,267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32,2055" to="5885,205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32,1435" to="5885,143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32,813" to="5885,81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32,193" to="5885,19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stroked="t" o:allowincell="f" style="position:absolute;left:1232;top:193;width:4653;height:3721;mso-wrap-style:none;v-text-anchor:middle;mso-position-horizontal-relative:char">
                  <v:fill o:detectmouseclick="t" on="false"/>
                  <v:stroke color="gray" weight="6480" joinstyle="miter" endcap="flat"/>
                  <w10:wrap type="none"/>
                </v:rect>
                <v:rect id="shape_0" fillcolor="#9999ff" stroked="t" o:allowincell="f" style="position:absolute;left:1431;top:531;width:265;height:3383;mso-wrap-style:none;v-text-anchor:middle;mso-position-horizontal-relative:char">
                  <v:fill o:detectmouseclick="t" type="solid" color2="#666600"/>
                  <v:stroke color="black" weight="6480" joinstyle="miter" endcap="flat"/>
                  <w10:wrap type="none"/>
                </v:rect>
                <v:rect id="shape_0" fillcolor="#9999ff" stroked="t" o:allowincell="f" style="position:absolute;left:2362;top:1584;width:265;height:2330;mso-wrap-style:none;v-text-anchor:middle;mso-position-horizontal-relative:char">
                  <v:fill o:detectmouseclick="t" type="solid" color2="#666600"/>
                  <v:stroke color="black" weight="6480" joinstyle="miter" endcap="flat"/>
                  <w10:wrap type="none"/>
                </v:rect>
                <v:rect id="shape_0" fillcolor="#9999ff" stroked="t" o:allowincell="f" style="position:absolute;left:3294;top:2203;width:264;height:1711;mso-wrap-style:none;v-text-anchor:middle;mso-position-horizontal-relative:char">
                  <v:fill o:detectmouseclick="t" type="solid" color2="#666600"/>
                  <v:stroke color="black" weight="6480" joinstyle="miter" endcap="flat"/>
                  <w10:wrap type="none"/>
                </v:rect>
                <v:rect id="shape_0" fillcolor="#9999ff" stroked="t" o:allowincell="f" style="position:absolute;left:4224;top:2674;width:265;height:1240;mso-wrap-style:none;v-text-anchor:middle;mso-position-horizontal-relative:char">
                  <v:fill o:detectmouseclick="t" type="solid" color2="#666600"/>
                  <v:stroke color="black" weight="6480" joinstyle="miter" endcap="flat"/>
                  <w10:wrap type="none"/>
                </v:rect>
                <v:rect id="shape_0" fillcolor="#9999ff" stroked="t" o:allowincell="f" style="position:absolute;left:5156;top:2831;width:265;height:1084;mso-wrap-style:none;v-text-anchor:middle;mso-position-horizontal-relative:char">
                  <v:fill o:detectmouseclick="t" type="solid" color2="#666600"/>
                  <v:stroke color="black" weight="6480" joinstyle="miter" endcap="flat"/>
                  <w10:wrap type="none"/>
                </v:rect>
                <v:rect id="shape_0" fillcolor="#993366" stroked="t" o:allowincell="f" style="position:absolute;left:1698;top:1117;width:264;height:2797;mso-wrap-style:none;v-text-anchor:middle;mso-position-horizontal-relative:char">
                  <v:fill o:detectmouseclick="t" type="solid" color2="#66cc99"/>
                  <v:stroke color="black" weight="6480" joinstyle="miter" endcap="flat"/>
                  <w10:wrap type="none"/>
                </v:rect>
                <v:rect id="shape_0" fillcolor="#993366" stroked="t" o:allowincell="f" style="position:absolute;left:2629;top:2134;width:265;height:1780;mso-wrap-style:none;v-text-anchor:middle;mso-position-horizontal-relative:char">
                  <v:fill o:detectmouseclick="t" type="solid" color2="#66cc99"/>
                  <v:stroke color="black" weight="6480" joinstyle="miter" endcap="flat"/>
                  <w10:wrap type="none"/>
                </v:rect>
                <v:rect id="shape_0" fillcolor="#993366" stroked="t" o:allowincell="f" style="position:absolute;left:3560;top:2614;width:264;height:1300;mso-wrap-style:none;v-text-anchor:middle;mso-position-horizontal-relative:char">
                  <v:fill o:detectmouseclick="t" type="solid" color2="#66cc99"/>
                  <v:stroke color="black" weight="6480" joinstyle="miter" endcap="flat"/>
                  <w10:wrap type="none"/>
                </v:rect>
                <v:rect id="shape_0" fillcolor="#993366" stroked="t" o:allowincell="f" style="position:absolute;left:4491;top:3189;width:265;height:725;mso-wrap-style:none;v-text-anchor:middle;mso-position-horizontal-relative:char">
                  <v:fill o:detectmouseclick="t" type="solid" color2="#66cc99"/>
                  <v:stroke color="black" weight="6480" joinstyle="miter" endcap="flat"/>
                  <w10:wrap type="none"/>
                </v:rect>
                <v:rect id="shape_0" fillcolor="#993366" stroked="t" o:allowincell="f" style="position:absolute;left:5423;top:3069;width:263;height:846;mso-wrap-style:none;v-text-anchor:middle;mso-position-horizontal-relative:char">
                  <v:fill o:detectmouseclick="t" type="solid" color2="#66cc99"/>
                  <v:stroke color="black" weight="6480" joinstyle="miter" endcap="flat"/>
                  <w10:wrap type="none"/>
                </v:rect>
                <v:line id="shape_0" from="1232,193" to="1232,391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05,3916" to="1231,391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05,3296" to="1231,329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05,2675" to="1231,267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05,2055" to="1231,205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05,1435" to="1231,143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05,813" to="1231,81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05,193" to="1231,19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32,3916" to="5885,391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32,3915" to="1232,3943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163,3915" to="2163,3943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094,3915" to="3094,3943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025,3915" to="4025,3943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956,3915" to="4956,3943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887,3915" to="5887,3943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1113;top:3860;width:57;height:17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65;top:3241;width:224;height:34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5;top:2620;width:279;height:34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5;top:2000;width:279;height:34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5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5;top:1380;width:279;height:34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0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5;top:757;width:279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5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5;top:137;width:279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0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55;top:3998;width:541;height:34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ute upp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85;top:4115;width:696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spiratory trac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31;top:4236;width:374;height:34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nfe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02;top:3998;width:505;height:34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iral illnes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99;top:3998;width:802;height:34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ntestinal infe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69;top:3998;width:713;height:34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ute bronchit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23;top:3998;width:663;height:34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ute tonsillit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991;width:1961;height:1961;mso-wrap-style:none;v-text-anchor:top;rotation:18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umber of emergency admiss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t" o:allowincell="f" style="position:absolute;left:5958;top:1912;width:779;height:282;mso-wrap-style:none;v-text-anchor:middle;mso-position-horizontal-relative:char">
                  <v:fill o:detectmouseclick="t" type="solid" color2="black"/>
                  <v:stroke color="black" joinstyle="miter" endcap="flat"/>
                  <w10:wrap type="none"/>
                </v:rect>
                <v:rect id="shape_0" fillcolor="#9999ff" stroked="t" o:allowincell="f" style="position:absolute;left:5989;top:1956;width:53;height:57;mso-wrap-style:none;v-text-anchor:middle;mso-position-horizontal-relative:char">
                  <v:fill o:detectmouseclick="t" type="solid" color2="#666600"/>
                  <v:stroke color="black" weight="6480" joinstyle="miter" endcap="flat"/>
                  <w10:wrap type="none"/>
                </v:rect>
                <v:shape id="shape_0" stroked="f" o:allowincell="f" style="position:absolute;left:6065;top:1932;width:640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ll admiss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993366" stroked="t" o:allowincell="f" style="position:absolute;left:5989;top:2098;width:53;height:56;mso-wrap-style:none;v-text-anchor:middle;mso-position-horizontal-relative:char">
                  <v:fill o:detectmouseclick="t" type="solid" color2="#66cc99"/>
                  <v:stroke color="black" weight="6480" joinstyle="miter" endcap="flat"/>
                  <w10:wrap type="none"/>
                </v:rect>
                <v:shape id="shape_0" stroked="f" o:allowincell="f" style="position:absolute;left:6064;top:2076;width:452;height:34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hort sta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  <w:t>b) Non-infection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04460" cy="336169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04520" cy="3361680"/>
                          <a:chOff x="0" y="0"/>
                          <a:chExt cx="5204520" cy="3361680"/>
                        </a:xfrm>
                      </wpg:grpSpPr>
                      <wps:wsp>
                        <wps:cNvSpPr/>
                        <wps:nvSpPr>
                          <wps:cNvPr id="3" name=""/>
                          <wps:cNvSpPr/>
                        </wps:nvSpPr>
                        <wps:spPr>
                          <a:xfrm>
                            <a:off x="401400" y="0"/>
                            <a:ext cx="4803120" cy="3361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800640" y="130680"/>
                            <a:ext cx="3126600" cy="2686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0640" y="2370600"/>
                            <a:ext cx="31266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0640" y="1922760"/>
                            <a:ext cx="31266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0640" y="1474560"/>
                            <a:ext cx="31266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0640" y="1026000"/>
                            <a:ext cx="31266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0640" y="579240"/>
                            <a:ext cx="31266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0640" y="130680"/>
                            <a:ext cx="31266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0640" y="130680"/>
                            <a:ext cx="3126600" cy="2686680"/>
                          </a:xfrm>
                          <a:prstGeom prst="rect">
                            <a:avLst/>
                          </a:prstGeom>
                          <a:noFill/>
                          <a:ln w="6840">
                            <a:solidFill>
                              <a:srgbClr val="808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4560" y="1537200"/>
                            <a:ext cx="178560" cy="128016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9520" y="1661760"/>
                            <a:ext cx="178920" cy="115560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85560" y="1667520"/>
                            <a:ext cx="178560" cy="11498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11240" y="2103120"/>
                            <a:ext cx="178560" cy="7142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36560" y="2181960"/>
                            <a:ext cx="178560" cy="63576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13120" y="1910880"/>
                            <a:ext cx="178560" cy="90684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38800" y="1905480"/>
                            <a:ext cx="178920" cy="91188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64120" y="2025000"/>
                            <a:ext cx="178560" cy="79236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89440" y="2284560"/>
                            <a:ext cx="178920" cy="53280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15120" y="2241720"/>
                            <a:ext cx="178560" cy="57672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0640" y="130680"/>
                            <a:ext cx="0" cy="26866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2280" y="2818080"/>
                            <a:ext cx="176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2280" y="2370600"/>
                            <a:ext cx="176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2280" y="1922760"/>
                            <a:ext cx="176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2280" y="1474560"/>
                            <a:ext cx="176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2280" y="1026000"/>
                            <a:ext cx="176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2280" y="579240"/>
                            <a:ext cx="176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82280" y="130680"/>
                            <a:ext cx="176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0640" y="2818080"/>
                            <a:ext cx="312660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800640" y="2817360"/>
                            <a:ext cx="0" cy="19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425600" y="2817360"/>
                            <a:ext cx="0" cy="19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051640" y="2817360"/>
                            <a:ext cx="0" cy="19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76600" y="2817360"/>
                            <a:ext cx="0" cy="19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302640" y="2817360"/>
                            <a:ext cx="0" cy="19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927600" y="2817360"/>
                            <a:ext cx="0" cy="198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720" y="2781360"/>
                            <a:ext cx="43920" cy="132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9920" y="2332440"/>
                            <a:ext cx="17064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6800" y="1884600"/>
                            <a:ext cx="2127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6800" y="1436400"/>
                            <a:ext cx="212760" cy="26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5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6800" y="988560"/>
                            <a:ext cx="212760" cy="26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0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6800" y="541080"/>
                            <a:ext cx="212760" cy="26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5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86800" y="92880"/>
                            <a:ext cx="2127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0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49320" y="2873520"/>
                            <a:ext cx="415800" cy="26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nvulsion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92920" y="2873520"/>
                            <a:ext cx="622800" cy="26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reathing difficult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61160" y="2873520"/>
                            <a:ext cx="259560" cy="26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sthm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2880" y="2873520"/>
                            <a:ext cx="496440" cy="26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Gastroenterit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93360" y="2873520"/>
                            <a:ext cx="560160" cy="26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uperficial injur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0800000">
                            <a:off x="0" y="817200"/>
                            <a:ext cx="1245960" cy="1245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b/>
                                  <w:szCs w:val="12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umber of emergency admission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75840" y="1378440"/>
                            <a:ext cx="524520" cy="192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96000" y="1407960"/>
                            <a:ext cx="36360" cy="392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45680" y="1391760"/>
                            <a:ext cx="488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ll admission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996000" y="1504440"/>
                            <a:ext cx="36360" cy="3888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8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46400" y="1488600"/>
                            <a:ext cx="344160" cy="2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2"/>
                                  <w:szCs w:val="12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hort sta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-0.05pt;margin-top:0pt;width:409.85pt;height:264.7pt" coordorigin="-1,0" coordsize="8197,5294">
                <v:rect id="shape_0" stroked="f" o:allowincell="f" style="position:absolute;left:632;top:0;width:7563;height:5293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stroked="f" o:allowincell="f" style="position:absolute;left:1261;top:206;width:4923;height:423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261,3733" to="6184,373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61,3028" to="6184,302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61,2322" to="6184,232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61,1616" to="6184,161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61,912" to="6184,91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61,206" to="6184,20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stroked="t" o:allowincell="f" style="position:absolute;left:1261;top:206;width:4923;height:4230;mso-wrap-style:none;v-text-anchor:middle;mso-position-horizontal-relative:char">
                  <v:fill o:detectmouseclick="t" on="false"/>
                  <v:stroke color="gray" weight="6840" joinstyle="miter" endcap="flat"/>
                  <w10:wrap type="none"/>
                </v:rect>
                <v:rect id="shape_0" fillcolor="#9999ff" stroked="t" o:allowincell="f" style="position:absolute;left:1472;top:2421;width:280;height:2015;mso-wrap-style:none;v-text-anchor:middle;mso-position-horizontal-relative:char">
                  <v:fill o:detectmouseclick="t" type="solid" color2="#666600"/>
                  <v:stroke color="black" weight="6840" joinstyle="miter" endcap="flat"/>
                  <w10:wrap type="none"/>
                </v:rect>
                <v:rect id="shape_0" fillcolor="#9999ff" stroked="t" o:allowincell="f" style="position:absolute;left:2456;top:2617;width:281;height:1819;mso-wrap-style:none;v-text-anchor:middle;mso-position-horizontal-relative:char">
                  <v:fill o:detectmouseclick="t" type="solid" color2="#666600"/>
                  <v:stroke color="black" weight="6840" joinstyle="miter" endcap="flat"/>
                  <w10:wrap type="none"/>
                </v:rect>
                <v:rect id="shape_0" fillcolor="#9999ff" stroked="t" o:allowincell="f" style="position:absolute;left:3442;top:2626;width:280;height:1810;mso-wrap-style:none;v-text-anchor:middle;mso-position-horizontal-relative:char">
                  <v:fill o:detectmouseclick="t" type="solid" color2="#666600"/>
                  <v:stroke color="black" weight="6840" joinstyle="miter" endcap="flat"/>
                  <w10:wrap type="none"/>
                </v:rect>
                <v:rect id="shape_0" fillcolor="#9999ff" stroked="t" o:allowincell="f" style="position:absolute;left:4427;top:3312;width:280;height:1124;mso-wrap-style:none;v-text-anchor:middle;mso-position-horizontal-relative:char">
                  <v:fill o:detectmouseclick="t" type="solid" color2="#666600"/>
                  <v:stroke color="black" weight="6840" joinstyle="miter" endcap="flat"/>
                  <w10:wrap type="none"/>
                </v:rect>
                <v:rect id="shape_0" fillcolor="#9999ff" stroked="t" o:allowincell="f" style="position:absolute;left:5412;top:3436;width:280;height:1000;mso-wrap-style:none;v-text-anchor:middle;mso-position-horizontal-relative:char">
                  <v:fill o:detectmouseclick="t" type="solid" color2="#666600"/>
                  <v:stroke color="black" weight="6840" joinstyle="miter" endcap="flat"/>
                  <w10:wrap type="none"/>
                </v:rect>
                <v:rect id="shape_0" fillcolor="#993366" stroked="t" o:allowincell="f" style="position:absolute;left:1753;top:3009;width:280;height:1427;mso-wrap-style:none;v-text-anchor:middle;mso-position-horizontal-relative:char">
                  <v:fill o:detectmouseclick="t" type="solid" color2="#66cc99"/>
                  <v:stroke color="black" weight="6840" joinstyle="miter" endcap="flat"/>
                  <w10:wrap type="none"/>
                </v:rect>
                <v:rect id="shape_0" fillcolor="#993366" stroked="t" o:allowincell="f" style="position:absolute;left:2738;top:3001;width:281;height:1435;mso-wrap-style:none;v-text-anchor:middle;mso-position-horizontal-relative:char">
                  <v:fill o:detectmouseclick="t" type="solid" color2="#66cc99"/>
                  <v:stroke color="black" weight="6840" joinstyle="miter" endcap="flat"/>
                  <w10:wrap type="none"/>
                </v:rect>
                <v:rect id="shape_0" fillcolor="#993366" stroked="t" o:allowincell="f" style="position:absolute;left:3723;top:3189;width:280;height:1247;mso-wrap-style:none;v-text-anchor:middle;mso-position-horizontal-relative:char">
                  <v:fill o:detectmouseclick="t" type="solid" color2="#66cc99"/>
                  <v:stroke color="black" weight="6840" joinstyle="miter" endcap="flat"/>
                  <w10:wrap type="none"/>
                </v:rect>
                <v:rect id="shape_0" fillcolor="#993366" stroked="t" o:allowincell="f" style="position:absolute;left:4708;top:3598;width:281;height:838;mso-wrap-style:none;v-text-anchor:middle;mso-position-horizontal-relative:char">
                  <v:fill o:detectmouseclick="t" type="solid" color2="#66cc99"/>
                  <v:stroke color="black" weight="6840" joinstyle="miter" endcap="flat"/>
                  <w10:wrap type="none"/>
                </v:rect>
                <v:rect id="shape_0" fillcolor="#993366" stroked="t" o:allowincell="f" style="position:absolute;left:5693;top:3530;width:280;height:907;mso-wrap-style:none;v-text-anchor:middle;mso-position-horizontal-relative:char">
                  <v:fill o:detectmouseclick="t" type="solid" color2="#66cc99"/>
                  <v:stroke color="black" weight="6840" joinstyle="miter" endcap="flat"/>
                  <w10:wrap type="none"/>
                </v:rect>
                <v:line id="shape_0" from="1261,206" to="1261,443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32,4438" to="1259,443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32,3733" to="1259,373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32,3028" to="1259,302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32,2322" to="1259,232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32,1616" to="1259,161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32,912" to="1259,91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32,206" to="1259,20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61,4438" to="6184,443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261,4437" to="1261,446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245,4437" to="2245,446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231,4437" to="3231,446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215,4437" to="4215,446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201,4437" to="5201,446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6185,4437" to="6185,4467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1135;top:4380;width:68;height:208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6;top:3673;width:26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4;top:2968;width:33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4;top:2262;width:334;height:41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5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4;top:1557;width:334;height:41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0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4;top:852;width:334;height:41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5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24;top:146;width:334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0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95;top:4525;width:654;height:41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nvuls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51;top:4525;width:980;height:41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reathing difficul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61;top:4525;width:408;height:41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sthm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98;top:4525;width:781;height:41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Gastroenterit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44;top:4525;width:881;height:41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uperficial injur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287;width:1961;height:1960;mso-wrap-style:none;v-text-anchor:top;rotation:18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2"/>
                            <w:b/>
                            <w:szCs w:val="12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umber of emergency admiss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t" o:allowincell="f" style="position:absolute;left:6261;top:2171;width:825;height:302;mso-wrap-style:none;v-text-anchor:middle;mso-position-horizontal-relative:char">
                  <v:fill o:detectmouseclick="t" type="solid" color2="black"/>
                  <v:stroke color="black" joinstyle="miter" endcap="flat"/>
                  <w10:wrap type="none"/>
                </v:rect>
                <v:rect id="shape_0" fillcolor="#9999ff" stroked="t" o:allowincell="f" style="position:absolute;left:6293;top:2217;width:56;height:61;mso-wrap-style:none;v-text-anchor:middle;mso-position-horizontal-relative:char">
                  <v:fill o:detectmouseclick="t" type="solid" color2="#666600"/>
                  <v:stroke color="black" weight="6840" joinstyle="miter" endcap="flat"/>
                  <w10:wrap type="none"/>
                </v:rect>
                <v:shape id="shape_0" stroked="f" o:allowincell="f" style="position:absolute;left:6371;top:2192;width:768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ll admiss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993366" stroked="t" o:allowincell="f" style="position:absolute;left:6293;top:2369;width:56;height:60;mso-wrap-style:none;v-text-anchor:middle;mso-position-horizontal-relative:char">
                  <v:fill o:detectmouseclick="t" type="solid" color2="#66cc99"/>
                  <v:stroke color="black" weight="6840" joinstyle="miter" endcap="flat"/>
                  <w10:wrap type="none"/>
                </v:rect>
                <v:shape id="shape_0" stroked="f" o:allowincell="f" style="position:absolute;left:6372;top:2344;width:541;height:41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2"/>
                            <w:szCs w:val="12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hort sta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  <w:t>Children aged 5-9 years</w:t>
      </w:r>
    </w:p>
    <w:p>
      <w:pPr>
        <w:pStyle w:val="Normal"/>
        <w:rPr/>
      </w:pPr>
      <w:r>
        <w:rPr/>
        <w:t>a) Infection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819015" cy="3093085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18960" cy="3093120"/>
                          <a:chOff x="0" y="0"/>
                          <a:chExt cx="4818960" cy="3093120"/>
                        </a:xfrm>
                      </wpg:grpSpPr>
                      <wps:wsp>
                        <wps:cNvSpPr/>
                        <wps:nvSpPr>
                          <wps:cNvPr id="4" name=""/>
                          <wps:cNvSpPr/>
                        </wps:nvSpPr>
                        <wps:spPr>
                          <a:xfrm>
                            <a:off x="329040" y="0"/>
                            <a:ext cx="4489920" cy="3093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694800" y="119520"/>
                            <a:ext cx="2867040" cy="229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4800" y="2034720"/>
                            <a:ext cx="28670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4800" y="1650960"/>
                            <a:ext cx="28670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4800" y="1267920"/>
                            <a:ext cx="28670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4800" y="885240"/>
                            <a:ext cx="28670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4800" y="501480"/>
                            <a:ext cx="28670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4800" y="119520"/>
                            <a:ext cx="28670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4800" y="119520"/>
                            <a:ext cx="2867040" cy="229824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808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7920" y="1440720"/>
                            <a:ext cx="163800" cy="97596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90680" y="1494000"/>
                            <a:ext cx="164520" cy="92268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64520" y="1837080"/>
                            <a:ext cx="163800" cy="58032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37640" y="1841040"/>
                            <a:ext cx="163800" cy="57600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1480" y="1889280"/>
                            <a:ext cx="163800" cy="52776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81720" y="1661040"/>
                            <a:ext cx="163080" cy="75564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5200" y="1666080"/>
                            <a:ext cx="163800" cy="75060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8680" y="1971000"/>
                            <a:ext cx="163080" cy="44640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1440" y="1973520"/>
                            <a:ext cx="164520" cy="44316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75280" y="2228760"/>
                            <a:ext cx="163080" cy="18792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4800" y="119520"/>
                            <a:ext cx="0" cy="2298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78240" y="2417400"/>
                            <a:ext cx="158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78240" y="2034720"/>
                            <a:ext cx="158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78240" y="1650960"/>
                            <a:ext cx="158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78240" y="1267920"/>
                            <a:ext cx="158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78240" y="885240"/>
                            <a:ext cx="158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78240" y="501480"/>
                            <a:ext cx="158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78240" y="119520"/>
                            <a:ext cx="158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4800" y="2417400"/>
                            <a:ext cx="28670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94800" y="2416680"/>
                            <a:ext cx="0" cy="172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267920" y="2416680"/>
                            <a:ext cx="0" cy="172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841400" y="2416680"/>
                            <a:ext cx="0" cy="172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14880" y="2416680"/>
                            <a:ext cx="0" cy="172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88360" y="2416680"/>
                            <a:ext cx="0" cy="172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561840" y="2416680"/>
                            <a:ext cx="0" cy="1728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22440" y="2381760"/>
                            <a:ext cx="36720" cy="109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280" y="1999440"/>
                            <a:ext cx="14292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280" y="1615320"/>
                            <a:ext cx="14292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280" y="1234440"/>
                            <a:ext cx="14292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0280" y="851400"/>
                            <a:ext cx="14292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9680" y="467280"/>
                            <a:ext cx="17784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9680" y="84600"/>
                            <a:ext cx="17784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2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2040" y="2467080"/>
                            <a:ext cx="32148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Viral illnes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05080" y="2467080"/>
                            <a:ext cx="34416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ute upp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62240" y="2541240"/>
                            <a:ext cx="44244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spiratory trac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50440" y="2613600"/>
                            <a:ext cx="23796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nfec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5800" y="2467080"/>
                            <a:ext cx="42156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cute tonsillit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79680" y="2467080"/>
                            <a:ext cx="50976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ntestinal infec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33800" y="2467080"/>
                            <a:ext cx="32256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neumoni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0800000">
                            <a:off x="0" y="590040"/>
                            <a:ext cx="1039320" cy="103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b/>
                                  <w:szCs w:val="1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umber of emergency admission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05400" y="1180440"/>
                            <a:ext cx="480600" cy="174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24120" y="1207800"/>
                            <a:ext cx="33120" cy="356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70200" y="1192680"/>
                            <a:ext cx="40716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ll admission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24120" y="1295280"/>
                            <a:ext cx="33120" cy="3492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70200" y="1280880"/>
                            <a:ext cx="28764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hort sta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-0.05pt;margin-top:0pt;width:379.5pt;height:243.55pt" coordorigin="-1,0" coordsize="7590,4871">
                <v:rect id="shape_0" stroked="f" o:allowincell="f" style="position:absolute;left:518;top:0;width:7070;height:487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stroked="f" o:allowincell="f" style="position:absolute;left:1094;top:188;width:4514;height:361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094,3204" to="5608,320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94,2600" to="5608,260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94,1997" to="5608,199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94,1394" to="5608,139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94,790" to="5608,79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94,188" to="5608,18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stroked="t" o:allowincell="f" style="position:absolute;left:1094;top:188;width:4514;height:3618;mso-wrap-style:none;v-text-anchor:middle;mso-position-horizontal-relative:char">
                  <v:fill o:detectmouseclick="t" on="false"/>
                  <v:stroke color="gray" weight="6480" joinstyle="miter" endcap="flat"/>
                  <w10:wrap type="none"/>
                </v:rect>
                <v:rect id="shape_0" fillcolor="#9999ff" stroked="t" o:allowincell="f" style="position:absolute;left:1288;top:2269;width:257;height:1536;mso-wrap-style:none;v-text-anchor:middle;mso-position-horizontal-relative:char">
                  <v:fill o:detectmouseclick="t" type="solid" color2="#666600"/>
                  <v:stroke color="black" weight="6480" joinstyle="miter" endcap="flat"/>
                  <w10:wrap type="none"/>
                </v:rect>
                <v:rect id="shape_0" fillcolor="#9999ff" stroked="t" o:allowincell="f" style="position:absolute;left:2190;top:2353;width:258;height:1452;mso-wrap-style:none;v-text-anchor:middle;mso-position-horizontal-relative:char">
                  <v:fill o:detectmouseclick="t" type="solid" color2="#666600"/>
                  <v:stroke color="black" weight="6480" joinstyle="miter" endcap="flat"/>
                  <w10:wrap type="none"/>
                </v:rect>
                <v:rect id="shape_0" fillcolor="#9999ff" stroked="t" o:allowincell="f" style="position:absolute;left:3094;top:2893;width:257;height:913;mso-wrap-style:none;v-text-anchor:middle;mso-position-horizontal-relative:char">
                  <v:fill o:detectmouseclick="t" type="solid" color2="#666600"/>
                  <v:stroke color="black" weight="6480" joinstyle="miter" endcap="flat"/>
                  <w10:wrap type="none"/>
                </v:rect>
                <v:rect id="shape_0" fillcolor="#9999ff" stroked="t" o:allowincell="f" style="position:absolute;left:3996;top:2899;width:257;height:906;mso-wrap-style:none;v-text-anchor:middle;mso-position-horizontal-relative:char">
                  <v:fill o:detectmouseclick="t" type="solid" color2="#666600"/>
                  <v:stroke color="black" weight="6480" joinstyle="miter" endcap="flat"/>
                  <w10:wrap type="none"/>
                </v:rect>
                <v:rect id="shape_0" fillcolor="#9999ff" stroked="t" o:allowincell="f" style="position:absolute;left:4900;top:2975;width:257;height:830;mso-wrap-style:none;v-text-anchor:middle;mso-position-horizontal-relative:char">
                  <v:fill o:detectmouseclick="t" type="solid" color2="#666600"/>
                  <v:stroke color="black" weight="6480" joinstyle="miter" endcap="flat"/>
                  <w10:wrap type="none"/>
                </v:rect>
                <v:rect id="shape_0" fillcolor="#993366" stroked="t" o:allowincell="f" style="position:absolute;left:1546;top:2616;width:256;height:1189;mso-wrap-style:none;v-text-anchor:middle;mso-position-horizontal-relative:char">
                  <v:fill o:detectmouseclick="t" type="solid" color2="#66cc99"/>
                  <v:stroke color="black" weight="6480" joinstyle="miter" endcap="flat"/>
                  <w10:wrap type="none"/>
                </v:rect>
                <v:rect id="shape_0" fillcolor="#993366" stroked="t" o:allowincell="f" style="position:absolute;left:2449;top:2624;width:257;height:1181;mso-wrap-style:none;v-text-anchor:middle;mso-position-horizontal-relative:char">
                  <v:fill o:detectmouseclick="t" type="solid" color2="#66cc99"/>
                  <v:stroke color="black" weight="6480" joinstyle="miter" endcap="flat"/>
                  <w10:wrap type="none"/>
                </v:rect>
                <v:rect id="shape_0" fillcolor="#993366" stroked="t" o:allowincell="f" style="position:absolute;left:3352;top:3104;width:256;height:702;mso-wrap-style:none;v-text-anchor:middle;mso-position-horizontal-relative:char">
                  <v:fill o:detectmouseclick="t" type="solid" color2="#66cc99"/>
                  <v:stroke color="black" weight="6480" joinstyle="miter" endcap="flat"/>
                  <w10:wrap type="none"/>
                </v:rect>
                <v:rect id="shape_0" fillcolor="#993366" stroked="t" o:allowincell="f" style="position:absolute;left:4254;top:3108;width:258;height:697;mso-wrap-style:none;v-text-anchor:middle;mso-position-horizontal-relative:char">
                  <v:fill o:detectmouseclick="t" type="solid" color2="#66cc99"/>
                  <v:stroke color="black" weight="6480" joinstyle="miter" endcap="flat"/>
                  <w10:wrap type="none"/>
                </v:rect>
                <v:rect id="shape_0" fillcolor="#993366" stroked="t" o:allowincell="f" style="position:absolute;left:5158;top:3510;width:256;height:295;mso-wrap-style:none;v-text-anchor:middle;mso-position-horizontal-relative:char">
                  <v:fill o:detectmouseclick="t" type="solid" color2="#66cc99"/>
                  <v:stroke color="black" weight="6480" joinstyle="miter" endcap="flat"/>
                  <w10:wrap type="none"/>
                </v:rect>
                <v:line id="shape_0" from="1094,188" to="1094,380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68,3807" to="1092,380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68,3204" to="1092,320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68,2600" to="1092,260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68,1997" to="1092,199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68,1394" to="1092,139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68,790" to="1092,79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68,188" to="1092,18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94,3807" to="5608,380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94,3806" to="1094,3832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997,3806" to="1997,3832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900,3806" to="2900,3832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803,3806" to="3803,3832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706,3806" to="4706,3832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609,3806" to="5609,3832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980;top:3751;width:57;height:17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5;top:3149;width:224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5;top:2544;width:224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5;top:1944;width:224;height:34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5;top:1341;width:224;height:34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7;top:736;width:279;height:34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7;top:133;width:279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2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26;top:3885;width:505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Viral illnes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13;top:3885;width:541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ute upp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45;top:4002;width:696;height:34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spiratory trac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84;top:4116;width:374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nfe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4;top:3885;width:663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cute tonsillit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05;top:3885;width:802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ntestinal infe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35;top:3885;width:507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neumoni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929;width:1636;height:1634;mso-wrap-style:none;v-text-anchor:top;rotation:18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b/>
                            <w:szCs w:val="1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umber of emergency admiss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t" o:allowincell="f" style="position:absolute;left:5678;top:1859;width:756;height:274;mso-wrap-style:none;v-text-anchor:middle;mso-position-horizontal-relative:char">
                  <v:fill o:detectmouseclick="t" type="solid" color2="black"/>
                  <v:stroke color="black" joinstyle="miter" endcap="flat"/>
                  <w10:wrap type="none"/>
                </v:rect>
                <v:rect id="shape_0" fillcolor="#9999ff" stroked="t" o:allowincell="f" style="position:absolute;left:5707;top:1902;width:51;height:55;mso-wrap-style:none;v-text-anchor:middle;mso-position-horizontal-relative:char">
                  <v:fill o:detectmouseclick="t" type="solid" color2="#666600"/>
                  <v:stroke color="black" weight="6480" joinstyle="miter" endcap="flat"/>
                  <w10:wrap type="none"/>
                </v:rect>
                <v:shape id="shape_0" stroked="f" o:allowincell="f" style="position:absolute;left:5780;top:1878;width:640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ll admiss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993366" stroked="t" o:allowincell="f" style="position:absolute;left:5707;top:2040;width:51;height:54;mso-wrap-style:none;v-text-anchor:middle;mso-position-horizontal-relative:char">
                  <v:fill o:detectmouseclick="t" type="solid" color2="#66cc99"/>
                  <v:stroke color="black" weight="6480" joinstyle="miter" endcap="flat"/>
                  <w10:wrap type="none"/>
                </v:rect>
                <v:shape id="shape_0" stroked="f" o:allowincell="f" style="position:absolute;left:5780;top:2017;width:452;height:34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hort sta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  <w:t>b) Non-infection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820920" cy="3093085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20760" cy="3093120"/>
                          <a:chOff x="0" y="0"/>
                          <a:chExt cx="4820760" cy="3093120"/>
                        </a:xfrm>
                      </wpg:grpSpPr>
                      <wps:wsp>
                        <wps:cNvSpPr/>
                        <wps:nvSpPr>
                          <wps:cNvPr id="5" name=""/>
                          <wps:cNvSpPr/>
                        </wps:nvSpPr>
                        <wps:spPr>
                          <a:xfrm>
                            <a:off x="330840" y="0"/>
                            <a:ext cx="4489920" cy="3093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696600" y="119520"/>
                            <a:ext cx="2867040" cy="2444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6600" y="2156400"/>
                            <a:ext cx="28670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6600" y="1748880"/>
                            <a:ext cx="28670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6600" y="1341720"/>
                            <a:ext cx="28670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6600" y="934200"/>
                            <a:ext cx="28670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6600" y="527040"/>
                            <a:ext cx="28670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6600" y="119520"/>
                            <a:ext cx="28670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6600" y="119520"/>
                            <a:ext cx="2867040" cy="2444040"/>
                          </a:xfrm>
                          <a:prstGeom prst="rect">
                            <a:avLst/>
                          </a:prstGeom>
                          <a:noFill/>
                          <a:ln w="6480">
                            <a:solidFill>
                              <a:srgbClr val="80808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9720" y="423000"/>
                            <a:ext cx="163800" cy="21398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92480" y="785520"/>
                            <a:ext cx="164520" cy="17780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66680" y="1101600"/>
                            <a:ext cx="163800" cy="14612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39440" y="1600920"/>
                            <a:ext cx="163800" cy="9626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3280" y="1663560"/>
                            <a:ext cx="163800" cy="89964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83520" y="990000"/>
                            <a:ext cx="163080" cy="157356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7000" y="1414080"/>
                            <a:ext cx="163800" cy="114948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30480" y="1443960"/>
                            <a:ext cx="163080" cy="111960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3240" y="1681560"/>
                            <a:ext cx="164520" cy="88200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77080" y="1921680"/>
                            <a:ext cx="163080" cy="64188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6600" y="119520"/>
                            <a:ext cx="0" cy="24440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0040" y="2563560"/>
                            <a:ext cx="158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0040" y="2156400"/>
                            <a:ext cx="158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0040" y="1748880"/>
                            <a:ext cx="158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0040" y="1341720"/>
                            <a:ext cx="158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0040" y="934200"/>
                            <a:ext cx="158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0040" y="527040"/>
                            <a:ext cx="158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0040" y="119520"/>
                            <a:ext cx="158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6600" y="2563560"/>
                            <a:ext cx="286704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96600" y="2563560"/>
                            <a:ext cx="0" cy="176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270080" y="2563560"/>
                            <a:ext cx="0" cy="176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843560" y="2563560"/>
                            <a:ext cx="0" cy="176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416680" y="2563560"/>
                            <a:ext cx="0" cy="176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990160" y="2563560"/>
                            <a:ext cx="0" cy="176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563640" y="2563560"/>
                            <a:ext cx="0" cy="176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24240" y="2529360"/>
                            <a:ext cx="36720" cy="109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2080" y="2121480"/>
                            <a:ext cx="14292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2080" y="1715040"/>
                            <a:ext cx="14292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2080" y="1306800"/>
                            <a:ext cx="14292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2080" y="899640"/>
                            <a:ext cx="14292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1480" y="492840"/>
                            <a:ext cx="17784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1480" y="84600"/>
                            <a:ext cx="17784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2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1720" y="2613600"/>
                            <a:ext cx="62280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racture of upper lim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63040" y="2613600"/>
                            <a:ext cx="21636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sthm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39320" y="2613600"/>
                            <a:ext cx="43956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bdominal pa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00560" y="2613600"/>
                            <a:ext cx="46728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uperficial injur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2320" y="2613600"/>
                            <a:ext cx="24120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Epileps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0800000">
                            <a:off x="0" y="666720"/>
                            <a:ext cx="1039320" cy="1038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b/>
                                  <w:szCs w:val="10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umber of emergency admission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07560" y="1254240"/>
                            <a:ext cx="480600" cy="174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25920" y="1280880"/>
                            <a:ext cx="33120" cy="34920"/>
                          </a:xfrm>
                          <a:prstGeom prst="rect">
                            <a:avLst/>
                          </a:prstGeom>
                          <a:solidFill>
                            <a:srgbClr val="9999ff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72360" y="1266840"/>
                            <a:ext cx="40716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ll admission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625920" y="1368360"/>
                            <a:ext cx="33120" cy="35640"/>
                          </a:xfrm>
                          <a:prstGeom prst="rect">
                            <a:avLst/>
                          </a:prstGeom>
                          <a:solidFill>
                            <a:srgbClr val="993366"/>
                          </a:solidFill>
                          <a:ln w="64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72360" y="1354320"/>
                            <a:ext cx="287640" cy="218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auto" w:line="360"/>
                                <w:ind w:left="0" w:hanging="0"/>
                                <w:rPr/>
                              </w:pP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hort sta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-0.05pt;margin-top:0pt;width:379.65pt;height:243.55pt" coordorigin="-1,0" coordsize="7593,4871">
                <v:rect id="shape_0" stroked="f" o:allowincell="f" style="position:absolute;left:521;top:0;width:7070;height:487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stroked="f" o:allowincell="f" style="position:absolute;left:1097;top:188;width:4514;height:384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097,3396" to="5611,339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97,2754" to="5611,275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97,2113" to="5611,211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97,1471" to="5611,147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97,830" to="5611,83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97,188" to="5611,18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stroked="t" o:allowincell="f" style="position:absolute;left:1097;top:188;width:4514;height:3848;mso-wrap-style:none;v-text-anchor:middle;mso-position-horizontal-relative:char">
                  <v:fill o:detectmouseclick="t" on="false"/>
                  <v:stroke color="gray" weight="6480" joinstyle="miter" endcap="flat"/>
                  <w10:wrap type="none"/>
                </v:rect>
                <v:rect id="shape_0" fillcolor="#9999ff" stroked="t" o:allowincell="f" style="position:absolute;left:1291;top:666;width:257;height:3369;mso-wrap-style:none;v-text-anchor:middle;mso-position-horizontal-relative:char">
                  <v:fill o:detectmouseclick="t" type="solid" color2="#666600"/>
                  <v:stroke color="black" weight="6480" joinstyle="miter" endcap="flat"/>
                  <w10:wrap type="none"/>
                </v:rect>
                <v:rect id="shape_0" fillcolor="#9999ff" stroked="t" o:allowincell="f" style="position:absolute;left:2193;top:1237;width:258;height:2799;mso-wrap-style:none;v-text-anchor:middle;mso-position-horizontal-relative:char">
                  <v:fill o:detectmouseclick="t" type="solid" color2="#666600"/>
                  <v:stroke color="black" weight="6480" joinstyle="miter" endcap="flat"/>
                  <w10:wrap type="none"/>
                </v:rect>
                <v:rect id="shape_0" fillcolor="#9999ff" stroked="t" o:allowincell="f" style="position:absolute;left:3097;top:1735;width:257;height:2300;mso-wrap-style:none;v-text-anchor:middle;mso-position-horizontal-relative:char">
                  <v:fill o:detectmouseclick="t" type="solid" color2="#666600"/>
                  <v:stroke color="black" weight="6480" joinstyle="miter" endcap="flat"/>
                  <w10:wrap type="none"/>
                </v:rect>
                <v:rect id="shape_0" fillcolor="#9999ff" stroked="t" o:allowincell="f" style="position:absolute;left:3999;top:2521;width:257;height:1515;mso-wrap-style:none;v-text-anchor:middle;mso-position-horizontal-relative:char">
                  <v:fill o:detectmouseclick="t" type="solid" color2="#666600"/>
                  <v:stroke color="black" weight="6480" joinstyle="miter" endcap="flat"/>
                  <w10:wrap type="none"/>
                </v:rect>
                <v:rect id="shape_0" fillcolor="#9999ff" stroked="t" o:allowincell="f" style="position:absolute;left:4903;top:2620;width:257;height:1416;mso-wrap-style:none;v-text-anchor:middle;mso-position-horizontal-relative:char">
                  <v:fill o:detectmouseclick="t" type="solid" color2="#666600"/>
                  <v:stroke color="black" weight="6480" joinstyle="miter" endcap="flat"/>
                  <w10:wrap type="none"/>
                </v:rect>
                <v:rect id="shape_0" fillcolor="#993366" stroked="t" o:allowincell="f" style="position:absolute;left:1549;top:1559;width:256;height:2477;mso-wrap-style:none;v-text-anchor:middle;mso-position-horizontal-relative:char">
                  <v:fill o:detectmouseclick="t" type="solid" color2="#66cc99"/>
                  <v:stroke color="black" weight="6480" joinstyle="miter" endcap="flat"/>
                  <w10:wrap type="none"/>
                </v:rect>
                <v:rect id="shape_0" fillcolor="#993366" stroked="t" o:allowincell="f" style="position:absolute;left:2452;top:2227;width:257;height:1809;mso-wrap-style:none;v-text-anchor:middle;mso-position-horizontal-relative:char">
                  <v:fill o:detectmouseclick="t" type="solid" color2="#66cc99"/>
                  <v:stroke color="black" weight="6480" joinstyle="miter" endcap="flat"/>
                  <w10:wrap type="none"/>
                </v:rect>
                <v:rect id="shape_0" fillcolor="#993366" stroked="t" o:allowincell="f" style="position:absolute;left:3355;top:2274;width:256;height:1762;mso-wrap-style:none;v-text-anchor:middle;mso-position-horizontal-relative:char">
                  <v:fill o:detectmouseclick="t" type="solid" color2="#66cc99"/>
                  <v:stroke color="black" weight="6480" joinstyle="miter" endcap="flat"/>
                  <w10:wrap type="none"/>
                </v:rect>
                <v:rect id="shape_0" fillcolor="#993366" stroked="t" o:allowincell="f" style="position:absolute;left:4257;top:2648;width:258;height:1388;mso-wrap-style:none;v-text-anchor:middle;mso-position-horizontal-relative:char">
                  <v:fill o:detectmouseclick="t" type="solid" color2="#66cc99"/>
                  <v:stroke color="black" weight="6480" joinstyle="miter" endcap="flat"/>
                  <w10:wrap type="none"/>
                </v:rect>
                <v:rect id="shape_0" fillcolor="#993366" stroked="t" o:allowincell="f" style="position:absolute;left:5161;top:3026;width:256;height:1010;mso-wrap-style:none;v-text-anchor:middle;mso-position-horizontal-relative:char">
                  <v:fill o:detectmouseclick="t" type="solid" color2="#66cc99"/>
                  <v:stroke color="black" weight="6480" joinstyle="miter" endcap="flat"/>
                  <w10:wrap type="none"/>
                </v:rect>
                <v:line id="shape_0" from="1097,188" to="1097,403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71,4037" to="1095,403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71,3396" to="1095,3396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71,2754" to="1095,275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71,2113" to="1095,211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71,1471" to="1095,147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71,830" to="1095,83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71,188" to="1095,18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97,4037" to="5611,403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1097,4037" to="1097,4064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000,4037" to="2000,4064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2903,4037" to="2903,4064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3806,4037" to="3806,4064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4709,4037" to="4709,4064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line id="shape_0" from="5612,4037" to="5612,4064" stroked="t" o:allowincell="f" style="position:absolute;flip:y;mso-position-horizontal-relative:char">
                  <v:stroke color="black" joinstyle="miter" endcap="flat"/>
                  <v:fill o:detectmouseclick="t" on="false"/>
                  <w10:wrap type="none"/>
                </v:line>
                <v:shape id="shape_0" stroked="f" o:allowincell="f" style="position:absolute;left:983;top:3983;width:57;height:17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8;top:3341;width:224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8;top:2701;width:224;height:34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8;top:2058;width:224;height:34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38;top:1417;width:224;height:34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0;top:776;width:279;height:34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90;top:133;width:279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2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21;top:4116;width:980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racture of upper lim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04;top:4116;width:340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sthm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54;top:4116;width:691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bdominal pa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38;top:4116;width:735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uperficial injur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6;top:4116;width:379;height:34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Epileps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1050;width:1636;height:1634;mso-wrap-style:none;v-text-anchor:top;rotation:180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b/>
                            <w:szCs w:val="10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umber of emergency admiss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t" o:allowincell="f" style="position:absolute;left:5681;top:1975;width:756;height:274;mso-wrap-style:none;v-text-anchor:middle;mso-position-horizontal-relative:char">
                  <v:fill o:detectmouseclick="t" type="solid" color2="black"/>
                  <v:stroke color="black" joinstyle="miter" endcap="flat"/>
                  <w10:wrap type="none"/>
                </v:rect>
                <v:rect id="shape_0" fillcolor="#9999ff" stroked="t" o:allowincell="f" style="position:absolute;left:5710;top:2017;width:51;height:54;mso-wrap-style:none;v-text-anchor:middle;mso-position-horizontal-relative:char">
                  <v:fill o:detectmouseclick="t" type="solid" color2="#666600"/>
                  <v:stroke color="black" weight="6480" joinstyle="miter" endcap="flat"/>
                  <w10:wrap type="none"/>
                </v:rect>
                <v:shape id="shape_0" stroked="f" o:allowincell="f" style="position:absolute;left:5783;top:1995;width:640;height:34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ll admiss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#993366" stroked="t" o:allowincell="f" style="position:absolute;left:5710;top:2155;width:51;height:55;mso-wrap-style:none;v-text-anchor:middle;mso-position-horizontal-relative:char">
                  <v:fill o:detectmouseclick="t" type="solid" color2="#66cc99"/>
                  <v:stroke color="black" weight="6480" joinstyle="miter" endcap="flat"/>
                  <w10:wrap type="none"/>
                </v:rect>
                <v:shape id="shape_0" stroked="f" o:allowincell="f" style="position:absolute;left:5783;top:2133;width:452;height:34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auto" w:line="360"/>
                          <w:ind w:left="0" w:hanging="0"/>
                          <w:rPr/>
                        </w:pPr>
                        <w:r>
                          <w:rPr>
                            <w:kern w:val="2"/>
                            <w:sz w:val="10"/>
                            <w:szCs w:val="1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hort sta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Caption"/>
        <w:rPr/>
      </w:pPr>
      <w:r>
        <w:rPr/>
        <w:t>Number of total unplanned and short stay admissions in 2006 by age group and five commonest infectious CCS groups and five commonest non-infectious CCS groups with their principal ICD10 codes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1022"/>
        <w:gridCol w:w="2087"/>
        <w:gridCol w:w="1620"/>
        <w:gridCol w:w="1620"/>
        <w:gridCol w:w="2160"/>
      </w:tblGrid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group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CS group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scriptio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Number of unplanned admiss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hort stay admissions *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% of total unplanned admissions that were short stay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bookmarkStart w:id="0" w:name="OLE_LINK1"/>
            <w:bookmarkEnd w:id="0"/>
            <w:r>
              <w:rPr>
                <w:sz w:val="16"/>
                <w:szCs w:val="16"/>
              </w:rPr>
              <w:t>Under 1, infectiou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125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bronchitis (tot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21 Acute bronchiolit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4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5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7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126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upper respiratory infections (tot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06 Acute upper respiratory infections multiple and unspecified sit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4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2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9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9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ral infection (tot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34 Viral infection of unspecified site </w:t>
              <w:tab/>
              <w:t xml:space="preserve">       </w:t>
              <w:tab/>
              <w:t xml:space="preserve">         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0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3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6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135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ection (tot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8 Viral and other specified intestinal infec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0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3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9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246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ver of unknown origin (tot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50 Fever of unknown origin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6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other infection CCS group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9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3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4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1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der 1, non infectiou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224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perinatal conditions (tot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92 Feeding problems of newbor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2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2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7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7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134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upper respiratory disease (tot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06 Abnormalities of breath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0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9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9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222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lytic jaundice and perinatal jaundice (tot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59 Neonatal jaundice from other and unspecified causes       </w:t>
              <w:tab/>
              <w:t xml:space="preserve">         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5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7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8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154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infectious gastroenteritis (tot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52 Other noninfective gastroenteritis and colit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1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5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5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3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250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usea and vomiting (tot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1 Nausea and vomit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3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other non-infection CCS group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1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7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5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1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88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2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4, infectiou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126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upper respiratory infections (tot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06 Acute upper respiratory infections multiple and unspecified site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7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4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9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.7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ral infection (tot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34 Viral infection of unspecified sit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8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4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135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ection (tot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8 Viral and other specified intestinal infec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0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8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0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125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bronchitis (tot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22 Unspecified acute lower respiratory infection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1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6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8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5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124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and chronic tonsillitis (tot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03 Acute tonsillit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4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682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1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other infection CCS group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2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4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01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3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4, non infectiou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 </w:t>
            </w:r>
            <w:r>
              <w:rPr>
                <w:sz w:val="16"/>
                <w:szCs w:val="16"/>
              </w:rPr>
              <w:t>83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ilepsy, convulsions (tot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6 Convulsions, not elsewhere classifi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9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2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6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8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134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upper respiratory disease (tot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06 Abnormalities of breathin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1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9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9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128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hma (tot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45 Asthma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4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8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5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0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154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infectious gastroenteritis (tot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52 Other noninfective gastroenteritis and colit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7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5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5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.6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239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ficial injury, contusion (tot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09 Other and unspecified injuries of hea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4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6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other non-infection CCS group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1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39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7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2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96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3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9, infectiou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  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iral infection (tot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34 Viral infection of unspecified sit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9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7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5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126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upper respiratory infections (tot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06 Acute upper respiratory infections multiple and unspecified site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3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124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and chronic tonsillitis (tot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03 Acute tonsilliti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8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135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ection (tot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8 Viral and other specified intestinal infection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0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122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eumonia (except that caused by tuberculosis or STD) (tot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18 Pneumonia, organism unspecifi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5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other C infection CS group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7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7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6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7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9, non infectiou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229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acture of upper limb (tot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52 Fracture of forearm         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0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2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.5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128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hma (tot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45 Asthma         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3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4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6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251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 pain (tot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0 Abdominal and pelvic p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7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9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6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239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ficial injury, contusion (tot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09 Other and unspecified injuries of head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2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3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6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     </w:t>
            </w:r>
            <w:r>
              <w:rPr>
                <w:sz w:val="16"/>
                <w:szCs w:val="16"/>
              </w:rPr>
              <w:t>83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ilepsy, convulsions (total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56 Convulsions, not elsewhere classifie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1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3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other non-infection CCS group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5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.8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0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9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0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left="360" w:hanging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40" w:after="60"/>
      <w:outlineLvl w:val="2"/>
    </w:pPr>
    <w:rPr>
      <w:b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Heading2TimesNewRoman12ptNotItalic">
    <w:name w:val="Style Heading 2 + Times New Roman 12 pt Not Italic"/>
    <w:basedOn w:val="Heading2"/>
    <w:qFormat/>
    <w:pPr>
      <w:numPr>
        <w:ilvl w:val="0"/>
        <w:numId w:val="0"/>
      </w:numPr>
      <w:ind w:left="360" w:hanging="0"/>
      <w:outlineLvl w:val="9"/>
    </w:pPr>
    <w:rPr>
      <w:rFonts w:ascii="Times New Roman" w:hAnsi="Times New Roman" w:cs="Times New Roman"/>
      <w:i w:val="false"/>
      <w:iCs w:val="fal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4T14:40:00Z</dcterms:created>
  <dc:creator>ssaxena</dc:creator>
  <dc:description/>
  <cp:keywords/>
  <dc:language>en-US</dc:language>
  <cp:lastModifiedBy>ssaxena</cp:lastModifiedBy>
  <dcterms:modified xsi:type="dcterms:W3CDTF">2009-09-14T14:40:00Z</dcterms:modified>
  <cp:revision>2</cp:revision>
  <dc:subject/>
  <dc:title>APPENDICES</dc:title>
</cp:coreProperties>
</file>